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AEABD" w14:textId="77777777" w:rsidR="00365F64" w:rsidRDefault="00365F64" w:rsidP="00365F64">
      <w:pPr>
        <w:rPr>
          <w:b/>
          <w:bCs/>
        </w:rPr>
      </w:pPr>
      <w:r w:rsidRPr="00110A84">
        <w:rPr>
          <w:b/>
          <w:bCs/>
        </w:rPr>
        <w:t xml:space="preserve">Appendix </w:t>
      </w:r>
      <w:r>
        <w:rPr>
          <w:b/>
          <w:bCs/>
        </w:rPr>
        <w:t>1</w:t>
      </w:r>
      <w:r w:rsidRPr="00110A84">
        <w:rPr>
          <w:b/>
          <w:bCs/>
        </w:rPr>
        <w:t>: DHS surveys available by year</w:t>
      </w:r>
      <w:r>
        <w:rPr>
          <w:b/>
          <w:bCs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ADDIN EN.CITE &lt;EndNote&gt;&lt;Cite&gt;&lt;RecNum&gt;4&lt;/RecNum&gt;&lt;DisplayText&gt;(3)&lt;/DisplayText&gt;&lt;record&gt;&lt;rec-number&gt;4&lt;/rec-number&gt;&lt;foreign-keys&gt;&lt;key app="EN" db-id="r9zx9pzz8ewwrueeez7vzwsn9t5sva5axwfp" timestamp="1575491539"&gt;4&lt;/key&gt;&lt;/foreign-keys&gt;&lt;ref-type name="Web Page"&gt;12&lt;/ref-type&gt;&lt;contributors&gt;&lt;/contributors&gt;&lt;titles&gt;&lt;title&gt;DHS program: demographic and health surveys [Internet]&lt;/title&gt;&lt;/titles&gt;&lt;number&gt;2019 Jun 24&lt;/number&gt;&lt;dates&gt;&lt;/dates&gt;&lt;pub-location&gt;Maryland&lt;/pub-location&gt;&lt;publisher&gt;USAID&lt;/publisher&gt;&lt;urls&gt;&lt;related-urls&gt;&lt;url&gt;https://www.dhsprogram.com/&lt;/url&gt;&lt;/related-urls&gt;&lt;/urls&gt;&lt;/record&gt;&lt;/Cite&gt;&lt;/EndNote&gt;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[3]</w:t>
      </w:r>
      <w:r>
        <w:rPr>
          <w:b/>
          <w:bCs/>
        </w:rPr>
        <w:fldChar w:fldCharType="end"/>
      </w:r>
      <w:r w:rsidRPr="00110A84">
        <w:rPr>
          <w:b/>
          <w:bCs/>
        </w:rPr>
        <w:t xml:space="preserve"> </w:t>
      </w:r>
    </w:p>
    <w:tbl>
      <w:tblPr>
        <w:tblW w:w="10333" w:type="dxa"/>
        <w:tblLook w:val="04A0" w:firstRow="1" w:lastRow="0" w:firstColumn="1" w:lastColumn="0" w:noHBand="0" w:noVBand="1"/>
      </w:tblPr>
      <w:tblGrid>
        <w:gridCol w:w="2155"/>
        <w:gridCol w:w="2700"/>
        <w:gridCol w:w="2160"/>
        <w:gridCol w:w="1707"/>
        <w:gridCol w:w="723"/>
        <w:gridCol w:w="888"/>
      </w:tblGrid>
      <w:tr w:rsidR="00365F64" w:rsidRPr="00292627" w14:paraId="706258DE" w14:textId="77777777" w:rsidTr="0063157A">
        <w:trPr>
          <w:trHeight w:val="60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4A5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E062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ographi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gion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E4E9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>W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rld </w:t>
            </w: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k i</w:t>
            </w: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>nco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roup (2018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196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>DH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taset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0AB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H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ear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F20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2627">
              <w:rPr>
                <w:rFonts w:ascii="Calibri" w:eastAsia="Times New Roman" w:hAnsi="Calibri" w:cs="Calibri"/>
                <w:b/>
                <w:bCs/>
                <w:color w:val="000000"/>
              </w:rPr>
              <w:t>DHS version</w:t>
            </w:r>
          </w:p>
        </w:tc>
      </w:tr>
      <w:tr w:rsidR="00365F64" w:rsidRPr="00292627" w14:paraId="11156214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3F8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fghanist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C44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09F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6D0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FBR70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4C29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A2D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473AA283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629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lban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40E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urope &amp; Central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DC4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664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L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E358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7A1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4FF7A4CD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483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ngol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456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097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B30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OBR71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3E8F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D44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1AFBC32C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3EF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rmen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522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urope &amp; Central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C7B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8E0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MBR72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4E3A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DCF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6D713BAC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3C9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zerbaij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0D6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urope &amp; Central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155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6EA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AZBR52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86D1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BA9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</w:t>
            </w:r>
          </w:p>
        </w:tc>
      </w:tr>
      <w:tr w:rsidR="00365F64" w:rsidRPr="00292627" w14:paraId="31EBEFB3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294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Bangladesh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482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DA1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304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BDBR72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9C55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5DD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2DD2CCD4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83C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Beni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B29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5A7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757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BJ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C420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F4B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062EA749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B6A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 xml:space="preserve">Bolivia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3C7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atin America &amp; Caribb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C7F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6E8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BOBR5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DBD5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39F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</w:t>
            </w:r>
          </w:p>
        </w:tc>
      </w:tr>
      <w:tr w:rsidR="00365F64" w:rsidRPr="00292627" w14:paraId="01EC3DD3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561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Burkina Fas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720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21B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C1D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BFBR62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51F0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2F3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45D03937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850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Burund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E19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475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3E4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BUBR70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24C7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DC7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72A71285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BC1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ambod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62C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ast Asia &amp; Pac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2A2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6E7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KHBR73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68DC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8EB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60840ED7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702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amero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668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EA6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D16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M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4D28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C5F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0760DB8E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341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ha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EBA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962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D42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TD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9332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BEB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7F5124DC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9A1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olomb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7DC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atin America &amp; Caribb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480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794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OBR72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7EBA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73C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301BE09C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FE4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omoro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316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EBF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567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KM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11F8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03A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5D0604D8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959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ong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ADC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47F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EAC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GBR60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A24B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F47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2C70C20E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B23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ôte d'Ivoir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3A2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D74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112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IBR62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3A6B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039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45DB9CCF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5E1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Dem</w:t>
            </w:r>
            <w:r>
              <w:rPr>
                <w:rFonts w:ascii="Calibri" w:eastAsia="Times New Roman" w:hAnsi="Calibri" w:cs="Calibri"/>
              </w:rPr>
              <w:t xml:space="preserve">. </w:t>
            </w:r>
            <w:r w:rsidRPr="00292627">
              <w:rPr>
                <w:rFonts w:ascii="Calibri" w:eastAsia="Times New Roman" w:hAnsi="Calibri" w:cs="Calibri"/>
              </w:rPr>
              <w:t>Rep</w:t>
            </w:r>
            <w:r>
              <w:rPr>
                <w:rFonts w:ascii="Calibri" w:eastAsia="Times New Roman" w:hAnsi="Calibri" w:cs="Calibri"/>
              </w:rPr>
              <w:t>.</w:t>
            </w:r>
            <w:r w:rsidRPr="00292627">
              <w:rPr>
                <w:rFonts w:ascii="Calibri" w:eastAsia="Times New Roman" w:hAnsi="Calibri" w:cs="Calibri"/>
              </w:rPr>
              <w:t xml:space="preserve"> of Cong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6B6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259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7C1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CD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041F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18F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59FAA7D5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812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Dominican Republi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616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atin America &amp; Caribb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802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680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DR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CB27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859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03A2A6CE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816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Egyp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286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iddle East &amp; North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B9C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F91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G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C3DD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C21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21CBD6BB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D40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C3F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E59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BBE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TBR70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A77F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826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4259CC28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7C9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ab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1FE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5DC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36A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ABR60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16E2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A5C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03188489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FBB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658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17C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ED5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MBR60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7B6C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91D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4D2A09C3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268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E49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440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809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HBR72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9FC2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D36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187D0912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5FC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uatemal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F1E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atin America &amp; Caribb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86A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B7E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U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C19A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22F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2B7B6F62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C41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7EC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586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A69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NBR62DT.ZI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5D93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C55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23FC183C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B9F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uya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683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atin America &amp; Caribb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C8E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B48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GYBR5I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C037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CCA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</w:t>
            </w:r>
          </w:p>
        </w:tc>
      </w:tr>
      <w:tr w:rsidR="00365F64" w:rsidRPr="00292627" w14:paraId="26CE4FC5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690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Hait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D47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atin America &amp; Caribb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A52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098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HTBR70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A47C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DE0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027260B9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F17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Hondura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2A5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atin America &amp; Caribb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C8A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FE7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HNBR62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E31D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CA5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6A7CEE24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490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CD9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C7A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917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IABR74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F5DE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209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2C278102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C36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341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ast Asia &amp; Pac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ED4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D35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IDBR71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EDC6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778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7559A681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E7D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Jord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133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iddle East &amp; North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5B2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C16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JO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C0D9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074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49526094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900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75C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F1D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895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KE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E70E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DCE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65046C0B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FA7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Kyrgyzst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566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urope &amp; Central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112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8C7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KY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9603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B05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036BF8C5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C0A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esoth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CA2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7F0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E38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S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6DCF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5C8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0E950338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60E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iber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494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FE5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D3C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BBR6A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3FE7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785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1F3F3494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2BD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052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CE2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AD9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DBR5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5F62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112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</w:t>
            </w:r>
          </w:p>
        </w:tc>
      </w:tr>
      <w:tr w:rsidR="00365F64" w:rsidRPr="00292627" w14:paraId="7BD77CC0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CDB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7E9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EE3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ECB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WBR7H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5904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9FD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4420881B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D1C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lastRenderedPageBreak/>
              <w:t>Maldiv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8FA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958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BED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VBR71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9B5E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4DC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78BAAFB5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46F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D67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41F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8DC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LBR6A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9D62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7D0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66B6BE37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A7D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C5E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iddle East &amp; North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984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2E4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ABR43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C94F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B70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IV</w:t>
            </w:r>
          </w:p>
        </w:tc>
      </w:tr>
      <w:tr w:rsidR="00365F64" w:rsidRPr="00292627" w14:paraId="346CF0C4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3E3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9B1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B18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384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ZBR62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948D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C6F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6834167C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57A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yanma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BAA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ast Asia &amp; Pac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2EE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31C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MBR71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5013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A5E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1454F5C1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7A2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DB3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D8C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27E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M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7156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B99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285B23A6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B86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A96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A7A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F70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PBR7HF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B250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A10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5024DB21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6C6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524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atin America &amp; Caribb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A4D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9C8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CBR4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90A9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692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IV</w:t>
            </w:r>
          </w:p>
        </w:tc>
      </w:tr>
      <w:tr w:rsidR="00365F64" w:rsidRPr="00292627" w14:paraId="34D715A7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527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572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0D9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8B0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I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8872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75C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2C7A3DE9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656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3A6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18F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D71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NGBR6A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DC87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305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6D498257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ED1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205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7DC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2E0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PK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E02A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723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60DB9F00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460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6A1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atin America &amp; Caribb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E5F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169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PEBR6I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80F8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6E3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17B1145E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A23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AC7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ast Asia &amp; Pac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34C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D26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PHBR70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6DCC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DD4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4602E591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068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Republic of Moldov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711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urope &amp; Central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13F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9C5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BBR53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4C29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8E3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IV</w:t>
            </w:r>
          </w:p>
        </w:tc>
      </w:tr>
      <w:tr w:rsidR="00365F64" w:rsidRPr="00292627" w14:paraId="22FE83BD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C2B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CF6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C7A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7F8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RWBR70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F4B3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64F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6621EE86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ABC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 xml:space="preserve">Sao Tom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&amp; </w:t>
            </w:r>
            <w:r w:rsidRPr="00292627">
              <w:rPr>
                <w:rFonts w:ascii="Calibri" w:eastAsia="Times New Roman" w:hAnsi="Calibri" w:cs="Calibri"/>
                <w:color w:val="000000"/>
              </w:rPr>
              <w:t>Princip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A02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6D0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BCD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TBR50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BA3A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195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</w:t>
            </w:r>
          </w:p>
        </w:tc>
      </w:tr>
      <w:tr w:rsidR="00365F64" w:rsidRPr="00292627" w14:paraId="682974A9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6A1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CA6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463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493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NBR7Z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2396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073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2D9BEA16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73A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ierra Leo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A11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7CC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7ED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L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EB0E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3B2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2335E065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1A5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7F5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9FC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064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ZA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182C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360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335FC504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567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C98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1A8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E9D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ZBR5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6CD7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537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</w:t>
            </w:r>
          </w:p>
        </w:tc>
      </w:tr>
      <w:tr w:rsidR="00365F64" w:rsidRPr="00292627" w14:paraId="5A9A6599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05C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ajikist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005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urope &amp; Central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90B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ECF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J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83F5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46D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1DF2624F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8C33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imor-Lest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76C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ast Asia &amp; Pac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08F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6AF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L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0012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60B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212768AA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3BC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1B4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78D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A83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G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5D90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226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3D508D53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11C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FF3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urope &amp; Central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FD6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22E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R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9A29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F11D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348C7279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6DE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604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B10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319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GBR7B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19C3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38C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20054993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597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92627">
              <w:rPr>
                <w:rFonts w:ascii="Calibri" w:eastAsia="Times New Roman" w:hAnsi="Calibri" w:cs="Calibri"/>
              </w:rPr>
              <w:t>Ukra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CA2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urope &amp; Central A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D61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E72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UABR5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AE70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C32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</w:t>
            </w:r>
          </w:p>
        </w:tc>
      </w:tr>
      <w:tr w:rsidR="00365F64" w:rsidRPr="00292627" w14:paraId="3A0CA4F9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571C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845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0BA5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61D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TZBR7A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C8C7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5961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  <w:tr w:rsidR="00365F64" w:rsidRPr="00292627" w14:paraId="032F1388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A9E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5E7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East Asia &amp; Pacif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9049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1BE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VNBR4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6A62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DAE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IV</w:t>
            </w:r>
          </w:p>
        </w:tc>
      </w:tr>
      <w:tr w:rsidR="00365F64" w:rsidRPr="00292627" w14:paraId="5658E7C7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EC7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Yeme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B96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Middle East &amp; North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0CD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A58A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YE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8EA1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74C0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62D0941C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AB37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225E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2B44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B59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ZMBR6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D658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E268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</w:t>
            </w:r>
          </w:p>
        </w:tc>
      </w:tr>
      <w:tr w:rsidR="00365F64" w:rsidRPr="00292627" w14:paraId="2E38D8C8" w14:textId="77777777" w:rsidTr="0063157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D86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C646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Sub-Saharan Afr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6A22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7A2F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ZWBR71FL.DT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4320" w14:textId="77777777" w:rsidR="00365F64" w:rsidRPr="00292627" w:rsidRDefault="00365F6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0B9B" w14:textId="77777777" w:rsidR="00365F64" w:rsidRPr="00292627" w:rsidRDefault="00365F6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2627">
              <w:rPr>
                <w:rFonts w:ascii="Calibri" w:eastAsia="Times New Roman" w:hAnsi="Calibri" w:cs="Calibri"/>
                <w:color w:val="000000"/>
              </w:rPr>
              <w:t>DHS VII</w:t>
            </w:r>
          </w:p>
        </w:tc>
      </w:tr>
    </w:tbl>
    <w:p w14:paraId="55E12F39" w14:textId="77777777" w:rsidR="00365F64" w:rsidRDefault="00365F64" w:rsidP="00365F64">
      <w:r>
        <w:t xml:space="preserve">*ANC1 timing data is not available for Bangladesh.  </w:t>
      </w:r>
    </w:p>
    <w:p w14:paraId="3ADD81E3" w14:textId="5A480919" w:rsidR="00365F64" w:rsidRDefault="00365F64" w:rsidP="00365F64">
      <w:pPr>
        <w:rPr>
          <w:b/>
          <w:bCs/>
        </w:rPr>
      </w:pPr>
    </w:p>
    <w:sectPr w:rsidR="00365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64"/>
    <w:rsid w:val="00365F64"/>
    <w:rsid w:val="00425E4B"/>
    <w:rsid w:val="00B124AC"/>
    <w:rsid w:val="00C760F1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3E430"/>
  <w15:chartTrackingRefBased/>
  <w15:docId w15:val="{E6162121-8D82-4CB4-BEB0-8632120A3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l, Ranju</dc:creator>
  <cp:keywords/>
  <dc:description/>
  <cp:lastModifiedBy>chn off33</cp:lastModifiedBy>
  <cp:revision>2</cp:revision>
  <dcterms:created xsi:type="dcterms:W3CDTF">2020-02-18T16:33:00Z</dcterms:created>
  <dcterms:modified xsi:type="dcterms:W3CDTF">2020-08-07T04:41:00Z</dcterms:modified>
</cp:coreProperties>
</file>